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9560A" w14:textId="77777777" w:rsidR="00E2218B" w:rsidRPr="004A6349" w:rsidRDefault="00E2218B" w:rsidP="00E2218B">
      <w:r>
        <w:rPr>
          <w:b/>
          <w:bCs/>
          <w:color w:val="000000" w:themeColor="text1"/>
        </w:rPr>
        <w:t>Table S4</w:t>
      </w:r>
      <w:r>
        <w:rPr>
          <w:b/>
          <w:bCs/>
        </w:rPr>
        <w:t>.</w:t>
      </w:r>
      <w:r w:rsidRPr="125FDD2E">
        <w:rPr>
          <w:b/>
          <w:bCs/>
        </w:rPr>
        <w:t xml:space="preserve"> </w:t>
      </w:r>
      <w:r w:rsidRPr="002E6437">
        <w:rPr>
          <w:b/>
          <w:bCs/>
        </w:rPr>
        <w:t>Intrapartum factors</w:t>
      </w:r>
      <w:r>
        <w:rPr>
          <w:b/>
          <w:bCs/>
        </w:rPr>
        <w:t xml:space="preserve"> </w:t>
      </w:r>
      <w:r>
        <w:rPr>
          <w:b/>
          <w:bCs/>
          <w:color w:val="000000" w:themeColor="text1"/>
        </w:rPr>
        <w:t>among women who had a PPH requiring transfer, according to whether they received ‘enhanced treatment or care’</w:t>
      </w:r>
    </w:p>
    <w:tbl>
      <w:tblPr>
        <w:tblW w:w="9356" w:type="dxa"/>
        <w:tblLayout w:type="fixed"/>
        <w:tblLook w:val="06A0" w:firstRow="1" w:lastRow="0" w:firstColumn="1" w:lastColumn="0" w:noHBand="1" w:noVBand="1"/>
      </w:tblPr>
      <w:tblGrid>
        <w:gridCol w:w="2552"/>
        <w:gridCol w:w="1040"/>
        <w:gridCol w:w="874"/>
        <w:gridCol w:w="874"/>
        <w:gridCol w:w="874"/>
        <w:gridCol w:w="1052"/>
        <w:gridCol w:w="1239"/>
        <w:gridCol w:w="851"/>
      </w:tblGrid>
      <w:tr w:rsidR="00E2218B" w14:paraId="2128885B" w14:textId="77777777" w:rsidTr="00C60998">
        <w:trPr>
          <w:trHeight w:val="315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single" w:sz="2" w:space="0" w:color="auto"/>
            </w:tcBorders>
            <w:vAlign w:val="center"/>
          </w:tcPr>
          <w:p w14:paraId="4AA6A376" w14:textId="77777777" w:rsidR="00E2218B" w:rsidRDefault="00E2218B" w:rsidP="00C60998">
            <w:pPr>
              <w:spacing w:after="0" w:line="240" w:lineRule="auto"/>
            </w:pPr>
          </w:p>
        </w:tc>
        <w:tc>
          <w:tcPr>
            <w:tcW w:w="1914" w:type="dxa"/>
            <w:gridSpan w:val="2"/>
            <w:tcBorders>
              <w:top w:val="single" w:sz="8" w:space="0" w:color="auto"/>
              <w:left w:val="single" w:sz="2" w:space="0" w:color="auto"/>
              <w:bottom w:val="nil"/>
              <w:right w:val="single" w:sz="8" w:space="0" w:color="000000" w:themeColor="text1"/>
            </w:tcBorders>
            <w:vAlign w:val="center"/>
          </w:tcPr>
          <w:p w14:paraId="75D9BA02" w14:textId="77777777" w:rsidR="00E2218B" w:rsidRPr="125FDD2E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o ‘enhanced treatment or care’ (n = 1,131</w:t>
            </w: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vAlign w:val="center"/>
          </w:tcPr>
          <w:p w14:paraId="3CC1DE41" w14:textId="77777777" w:rsidR="00E2218B" w:rsidRPr="125FDD2E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‘Enhanced treatment or care’ (n = 370</w:t>
            </w: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9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74784372" w14:textId="77777777" w:rsidR="00E2218B" w:rsidRPr="125FDD2E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Unadjusted ORs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44C05277" w14:textId="77777777" w:rsidR="00E2218B" w:rsidRPr="125FDD2E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2218B" w14:paraId="7D311372" w14:textId="77777777" w:rsidTr="00C60998">
        <w:trPr>
          <w:trHeight w:val="315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0" w:space="0" w:color="auto"/>
            </w:tcBorders>
            <w:vAlign w:val="center"/>
          </w:tcPr>
          <w:p w14:paraId="2B03DED4" w14:textId="77777777" w:rsidR="00E2218B" w:rsidRDefault="00E2218B" w:rsidP="00C60998">
            <w:pPr>
              <w:spacing w:after="0" w:line="240" w:lineRule="auto"/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8847B4" w14:textId="77777777" w:rsidR="00E2218B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5D339251" w14:textId="77777777" w:rsidR="00E2218B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E8103AC" w14:textId="77777777" w:rsidR="00E2218B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56769395" w14:textId="77777777" w:rsidR="00E2218B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E089A84" w14:textId="77777777" w:rsidR="00E2218B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B1C7632" w14:textId="77777777" w:rsidR="00E2218B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DEF3781" w14:textId="77777777" w:rsidR="00E2218B" w:rsidRPr="125FDD2E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 value </w:t>
            </w:r>
          </w:p>
        </w:tc>
      </w:tr>
      <w:tr w:rsidR="00E2218B" w14:paraId="2C8D7FC4" w14:textId="77777777" w:rsidTr="00C60998">
        <w:trPr>
          <w:trHeight w:val="113"/>
        </w:trPr>
        <w:tc>
          <w:tcPr>
            <w:tcW w:w="850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5EC3F678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tage of labour at start of care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D355C1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81</w:t>
            </w:r>
          </w:p>
        </w:tc>
      </w:tr>
      <w:tr w:rsidR="00E2218B" w14:paraId="48414028" w14:textId="77777777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53F3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atent st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F8071A2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D944452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C0DC9FE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80AE4B3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4F46F2F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705A34D7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-</w:t>
            </w: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AA02FB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2218B" w14:paraId="32E10402" w14:textId="77777777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2ABB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tive 1st st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73F067F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7E929AC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6F0AF22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A7B8ABD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08630E8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070EE942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174C8F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2218B" w14:paraId="2707F5CC" w14:textId="77777777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9671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ssive 2nd st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08F6575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83435CF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6012D3A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630DA8B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B3CE37B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49EFCF7B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36-1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F78DCF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2218B" w14:paraId="51E5FC4C" w14:textId="77777777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6467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tive 2nd st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AB1C6B1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1205721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0BB7D3B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3C01E06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C4C7AA3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2D098A5F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-</w:t>
            </w: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0E191B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2218B" w14:paraId="7FD69A7E" w14:textId="77777777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0CC121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275A00CE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42DDB561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4E841C36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3D3B1284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1E42360F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  <w:vAlign w:val="center"/>
          </w:tcPr>
          <w:p w14:paraId="6D20AAB3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417949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2218B" w14:paraId="3E93770B" w14:textId="77777777" w:rsidTr="00C60998">
        <w:trPr>
          <w:trHeight w:val="113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F1BDB8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nduction of labour </w:t>
            </w:r>
          </w:p>
        </w:tc>
        <w:tc>
          <w:tcPr>
            <w:tcW w:w="595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6308360D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0E7460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45</w:t>
            </w:r>
          </w:p>
        </w:tc>
      </w:tr>
      <w:tr w:rsidR="00E2218B" w14:paraId="6D3207EA" w14:textId="77777777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B79D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F72DAF9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0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4477399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42A990F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13EC48C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006D825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019EE082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178ABB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2218B" w14:paraId="78778BC2" w14:textId="77777777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9B76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266D6A9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E45CE3D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705C086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2B78E4C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6DAED99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77D9E750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-1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8BD501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2218B" w14:paraId="7F2DB808" w14:textId="77777777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39902F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445D148B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41E9FE8C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48D729D5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016CBC94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438B3855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  <w:vAlign w:val="center"/>
          </w:tcPr>
          <w:p w14:paraId="4EFCE20E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791BD6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2218B" w14:paraId="6082A19D" w14:textId="77777777" w:rsidTr="00C60998">
        <w:trPr>
          <w:trHeight w:val="113"/>
        </w:trPr>
        <w:tc>
          <w:tcPr>
            <w:tcW w:w="850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17F9FC33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aternal complication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C503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identified at the start of labour care*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4CFC94" w14:textId="1E08281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 w:rsidR="00B72D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9</w:t>
            </w:r>
          </w:p>
        </w:tc>
      </w:tr>
      <w:tr w:rsidR="00E2218B" w14:paraId="46B597DB" w14:textId="77777777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FAF3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86DF9DF" w14:textId="39F6C19D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1</w:t>
            </w:r>
            <w:r w:rsidR="00D718D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E179F53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B481FA7" w14:textId="4A6E73E9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D718D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8F2FDBE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CFD4514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7B4FEF0C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9296F2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2218B" w14:paraId="2E8DB7A0" w14:textId="77777777" w:rsidTr="0011715B">
        <w:trPr>
          <w:trHeight w:val="113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3F8F9383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ne or more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right w:w="255" w:type="dxa"/>
            </w:tcMar>
            <w:vAlign w:val="center"/>
          </w:tcPr>
          <w:p w14:paraId="021AD219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right w:w="255" w:type="dxa"/>
            </w:tcMar>
            <w:vAlign w:val="center"/>
          </w:tcPr>
          <w:p w14:paraId="59FAC3D3" w14:textId="0A617D40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</w:t>
            </w:r>
            <w:r w:rsidR="00D718D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right w:w="255" w:type="dxa"/>
            </w:tcMar>
            <w:vAlign w:val="center"/>
          </w:tcPr>
          <w:p w14:paraId="04375F15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right w:w="255" w:type="dxa"/>
            </w:tcMar>
            <w:vAlign w:val="center"/>
          </w:tcPr>
          <w:p w14:paraId="5B47628C" w14:textId="590EBE4A" w:rsidR="00E2218B" w:rsidRPr="00C50392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tcMar>
              <w:right w:w="255" w:type="dxa"/>
            </w:tcMar>
            <w:vAlign w:val="center"/>
          </w:tcPr>
          <w:p w14:paraId="5C9C7E5B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tcMar>
              <w:right w:w="108" w:type="dxa"/>
            </w:tcMar>
            <w:vAlign w:val="center"/>
          </w:tcPr>
          <w:p w14:paraId="7AA85FAB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-</w:t>
            </w: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86B1191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C0A51" w14:paraId="75339ABE" w14:textId="77777777" w:rsidTr="0011715B">
        <w:trPr>
          <w:trHeight w:val="113"/>
        </w:trPr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DCA47B3" w14:textId="77777777" w:rsidR="001C0A51" w:rsidRPr="00C50392" w:rsidRDefault="001C0A51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040" w:type="dxa"/>
            <w:tcBorders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242D57F3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4" w:type="dxa"/>
            <w:tcBorders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7A93C869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127C5AC2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47B28CA2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52" w:type="dxa"/>
            <w:tcBorders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27C9F99F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  <w:vAlign w:val="center"/>
          </w:tcPr>
          <w:p w14:paraId="0A7A0947" w14:textId="77777777" w:rsidR="001C0A51" w:rsidRDefault="00D718DC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</w:tcPr>
          <w:p w14:paraId="06C2AB55" w14:textId="77777777" w:rsidR="001C0A51" w:rsidRPr="00C50392" w:rsidRDefault="001C0A51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2218B" w14:paraId="49847EF0" w14:textId="77777777" w:rsidTr="00C60998">
        <w:trPr>
          <w:trHeight w:val="113"/>
        </w:trPr>
        <w:tc>
          <w:tcPr>
            <w:tcW w:w="850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57C45412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etal complication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C503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identified at the start of labour care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DA29DB" w14:textId="25A70602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</w:t>
            </w:r>
            <w:r w:rsidR="006F308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</w:tr>
      <w:tr w:rsidR="00E2218B" w14:paraId="5D6A4BB6" w14:textId="77777777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A8DB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on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988DA6F" w14:textId="139E4E80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  <w:r w:rsidR="00D718D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230BE5A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30336FF" w14:textId="3B363AD3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D718D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D61A63B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6331E38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021B1CB2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287DAD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2218B" w14:paraId="725C6B59" w14:textId="77777777" w:rsidTr="0011715B">
        <w:trPr>
          <w:trHeight w:val="113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51E76B3E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ne or more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right w:w="255" w:type="dxa"/>
            </w:tcMar>
            <w:vAlign w:val="center"/>
          </w:tcPr>
          <w:p w14:paraId="360A1978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right w:w="255" w:type="dxa"/>
            </w:tcMar>
            <w:vAlign w:val="center"/>
          </w:tcPr>
          <w:p w14:paraId="3C7FD24E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right w:w="255" w:type="dxa"/>
            </w:tcMar>
            <w:vAlign w:val="center"/>
          </w:tcPr>
          <w:p w14:paraId="0EB3DFA4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right w:w="255" w:type="dxa"/>
            </w:tcMar>
            <w:vAlign w:val="center"/>
          </w:tcPr>
          <w:p w14:paraId="2597603C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tcMar>
              <w:right w:w="255" w:type="dxa"/>
            </w:tcMar>
            <w:vAlign w:val="center"/>
          </w:tcPr>
          <w:p w14:paraId="3B53A67A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tcMar>
              <w:right w:w="108" w:type="dxa"/>
            </w:tcMar>
            <w:vAlign w:val="center"/>
          </w:tcPr>
          <w:p w14:paraId="13267781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-</w:t>
            </w: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5C359E4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C0A51" w14:paraId="2CCC7F37" w14:textId="77777777" w:rsidTr="0011715B">
        <w:trPr>
          <w:trHeight w:val="113"/>
        </w:trPr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E8F2845" w14:textId="77777777" w:rsidR="001C0A51" w:rsidRPr="00C50392" w:rsidRDefault="001C0A51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1040" w:type="dxa"/>
            <w:tcBorders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3508D17C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4" w:type="dxa"/>
            <w:tcBorders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2E594389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3180AF2B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30CCDAA4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52" w:type="dxa"/>
            <w:tcBorders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3DEC8D23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  <w:vAlign w:val="center"/>
          </w:tcPr>
          <w:p w14:paraId="36EF3D19" w14:textId="77777777" w:rsidR="001C0A51" w:rsidRDefault="00D718DC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</w:tcPr>
          <w:p w14:paraId="1307C991" w14:textId="77777777" w:rsidR="001C0A51" w:rsidRPr="00C50392" w:rsidRDefault="001C0A51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2218B" w14:paraId="40456402" w14:textId="77777777" w:rsidTr="00C60998">
        <w:trPr>
          <w:trHeight w:val="113"/>
        </w:trPr>
        <w:tc>
          <w:tcPr>
            <w:tcW w:w="850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3C393C05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aternal complication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C503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identified during labour (before birth)º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C059E3" w14:textId="5EB3CA02" w:rsidR="00E2218B" w:rsidRPr="00C50392" w:rsidRDefault="00E2218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 w:rsidR="00B72D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7</w:t>
            </w:r>
          </w:p>
        </w:tc>
      </w:tr>
      <w:tr w:rsidR="00E2218B" w14:paraId="57AAC493" w14:textId="77777777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7505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F0827EB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,1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6F039CF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8E6B96E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66474C6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6E0922B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305444FA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E6FDFE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2218B" w14:paraId="08951780" w14:textId="77777777" w:rsidTr="0011715B">
        <w:trPr>
          <w:trHeight w:val="113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4D442A4C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One or more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right w:w="255" w:type="dxa"/>
            </w:tcMar>
            <w:vAlign w:val="center"/>
          </w:tcPr>
          <w:p w14:paraId="4B1778DB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right w:w="255" w:type="dxa"/>
            </w:tcMar>
            <w:vAlign w:val="center"/>
          </w:tcPr>
          <w:p w14:paraId="5E843BD4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.5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right w:w="255" w:type="dxa"/>
            </w:tcMar>
            <w:vAlign w:val="center"/>
          </w:tcPr>
          <w:p w14:paraId="11F81ECB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right w:w="255" w:type="dxa"/>
            </w:tcMar>
            <w:vAlign w:val="center"/>
          </w:tcPr>
          <w:p w14:paraId="76C1FF00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4.1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tcMar>
              <w:right w:w="255" w:type="dxa"/>
            </w:tcMar>
            <w:vAlign w:val="center"/>
          </w:tcPr>
          <w:p w14:paraId="0B60981E" w14:textId="32598B30" w:rsidR="00B72D6A" w:rsidRPr="00C50392" w:rsidRDefault="00E2218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.</w:t>
            </w:r>
            <w:r w:rsidR="00B72D6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tcMar>
              <w:right w:w="108" w:type="dxa"/>
            </w:tcMar>
            <w:vAlign w:val="center"/>
          </w:tcPr>
          <w:p w14:paraId="13B866C8" w14:textId="44C34DE5" w:rsidR="00E2218B" w:rsidRPr="00C50392" w:rsidRDefault="00E2218B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(</w:t>
            </w: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  <w:r w:rsidR="00B72D6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  <w:r w:rsidR="00B72D6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.1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44BBCC2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C0A51" w14:paraId="4F9BD3BD" w14:textId="77777777" w:rsidTr="0011715B">
        <w:trPr>
          <w:trHeight w:val="113"/>
        </w:trPr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AB345BE" w14:textId="77777777" w:rsidR="001C0A51" w:rsidRPr="00C50392" w:rsidRDefault="001C0A51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1040" w:type="dxa"/>
            <w:tcBorders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2A87655D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74" w:type="dxa"/>
            <w:tcBorders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2748645F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874" w:type="dxa"/>
            <w:tcBorders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1F3F6435" w14:textId="77777777" w:rsidR="001C0A51" w:rsidRPr="00C50392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74" w:type="dxa"/>
            <w:tcBorders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5DF41AF8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52" w:type="dxa"/>
            <w:tcBorders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78BB9480" w14:textId="77777777" w:rsidR="001C0A51" w:rsidRPr="00C50392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239" w:type="dxa"/>
            <w:tcBorders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  <w:vAlign w:val="center"/>
          </w:tcPr>
          <w:p w14:paraId="4F3CEEBB" w14:textId="77777777" w:rsidR="001C0A51" w:rsidRDefault="00D718DC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</w:tcPr>
          <w:p w14:paraId="6F9F5C10" w14:textId="77777777" w:rsidR="001C0A51" w:rsidRPr="00C50392" w:rsidRDefault="001C0A51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2218B" w14:paraId="11FF7E20" w14:textId="77777777" w:rsidTr="00C60998">
        <w:trPr>
          <w:trHeight w:val="113"/>
        </w:trPr>
        <w:tc>
          <w:tcPr>
            <w:tcW w:w="850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2816D24D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etal complication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C503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identified during labour (before birth)</w:t>
            </w:r>
            <w:r w:rsidRPr="00C503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¶</w:t>
            </w:r>
            <w:r w:rsidRPr="00C503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8EA93F" w14:textId="13902588" w:rsidR="00E2218B" w:rsidRPr="00C50392" w:rsidRDefault="00E2218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 w:rsidR="00B72D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5</w:t>
            </w:r>
          </w:p>
        </w:tc>
      </w:tr>
      <w:tr w:rsidR="00E2218B" w14:paraId="5709A724" w14:textId="77777777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59DC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on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002044B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0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86B9400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219AD46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E193836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88E4B07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35E13C76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D94A72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2218B" w14:paraId="2962A791" w14:textId="77777777" w:rsidTr="0011715B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04F8" w14:textId="77777777" w:rsidR="00E2218B" w:rsidRPr="00C50392" w:rsidRDefault="00E2218B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503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ne or mor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9F15F5B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BE407E9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6107E63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1CD88D5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50750BB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34B111CB" w14:textId="77777777" w:rsidR="00E2218B" w:rsidRPr="00C50392" w:rsidRDefault="00E2218B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(0.51-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0455F7" w14:textId="77777777" w:rsidR="00E2218B" w:rsidRPr="00C50392" w:rsidRDefault="00E2218B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C0A51" w14:paraId="153E961C" w14:textId="77777777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C3406A" w14:textId="77777777" w:rsidR="001C0A51" w:rsidRPr="00C50392" w:rsidRDefault="001C0A51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058AFB14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3FCED634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7CFC5B9C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78535DE3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3145D529" w14:textId="77777777" w:rsidR="001C0A51" w:rsidRDefault="00D718DC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  <w:vAlign w:val="center"/>
          </w:tcPr>
          <w:p w14:paraId="5F0F5DEF" w14:textId="77777777" w:rsidR="001C0A51" w:rsidRDefault="00D718DC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938412" w14:textId="77777777" w:rsidR="001C0A51" w:rsidRPr="00C50392" w:rsidRDefault="001C0A51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1D11757C" w14:textId="77777777" w:rsidR="00B1611E" w:rsidRDefault="00B1611E"/>
    <w:sectPr w:rsidR="00B161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218B"/>
    <w:rsid w:val="0011715B"/>
    <w:rsid w:val="001C0A51"/>
    <w:rsid w:val="006C725E"/>
    <w:rsid w:val="006F308B"/>
    <w:rsid w:val="00B1611E"/>
    <w:rsid w:val="00B72D6A"/>
    <w:rsid w:val="00D718DC"/>
    <w:rsid w:val="00E2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DCA31"/>
  <w15:chartTrackingRefBased/>
  <w15:docId w15:val="{A8E6938C-8565-40CD-9651-DFBB20E06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0A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A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Elkington</dc:creator>
  <cp:keywords/>
  <dc:description/>
  <cp:lastModifiedBy>Madeline Elkington</cp:lastModifiedBy>
  <cp:revision>5</cp:revision>
  <dcterms:created xsi:type="dcterms:W3CDTF">2022-05-27T08:51:00Z</dcterms:created>
  <dcterms:modified xsi:type="dcterms:W3CDTF">2023-09-25T21:52:00Z</dcterms:modified>
</cp:coreProperties>
</file>